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8C573" w14:textId="3832BD5B" w:rsidR="006E1959" w:rsidRPr="006E1959" w:rsidRDefault="006E1959" w:rsidP="0019431E">
      <w:pPr>
        <w:jc w:val="center"/>
        <w:rPr>
          <w:rFonts w:ascii="Times New Roman" w:hAnsi="Times New Roman" w:cs="Times New Roman"/>
          <w:sz w:val="24"/>
          <w:szCs w:val="24"/>
        </w:rPr>
      </w:pPr>
      <w:r w:rsidRPr="006E1959">
        <w:rPr>
          <w:rFonts w:ascii="Times New Roman" w:hAnsi="Times New Roman" w:cs="Times New Roman"/>
          <w:sz w:val="24"/>
          <w:szCs w:val="24"/>
        </w:rPr>
        <w:t xml:space="preserve">Table </w:t>
      </w:r>
      <w:r w:rsidR="00144C82">
        <w:rPr>
          <w:rFonts w:ascii="Times New Roman" w:hAnsi="Times New Roman" w:cs="Times New Roman"/>
          <w:sz w:val="24"/>
          <w:szCs w:val="24"/>
        </w:rPr>
        <w:t>s</w:t>
      </w:r>
      <w:r w:rsidRPr="006E1959">
        <w:rPr>
          <w:rFonts w:ascii="Times New Roman" w:hAnsi="Times New Roman" w:cs="Times New Roman"/>
          <w:sz w:val="24"/>
          <w:szCs w:val="24"/>
        </w:rPr>
        <w:t xml:space="preserve">1 </w:t>
      </w:r>
      <w:r w:rsidRPr="006E1959">
        <w:rPr>
          <w:rFonts w:ascii="Times New Roman" w:hAnsi="Times New Roman" w:cs="Times New Roman"/>
          <w:color w:val="131413"/>
          <w:kern w:val="0"/>
          <w:sz w:val="24"/>
          <w:szCs w:val="24"/>
        </w:rPr>
        <w:t>Summary of the complete CanineCV genomes sequenced used in this study</w:t>
      </w:r>
    </w:p>
    <w:p w14:paraId="4170C142" w14:textId="4C9B9229" w:rsidR="006E1959" w:rsidRPr="006E1959" w:rsidRDefault="006E1959" w:rsidP="0019431E">
      <w:pPr>
        <w:jc w:val="center"/>
        <w:rPr>
          <w:rFonts w:ascii="TfkcdtAdvTTb5929f4c" w:hAnsi="TfkcdtAdvTTb5929f4c" w:cs="TfkcdtAdvTTb5929f4c"/>
          <w:color w:val="131413"/>
          <w:kern w:val="0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925"/>
        <w:gridCol w:w="1560"/>
        <w:gridCol w:w="1169"/>
        <w:gridCol w:w="1296"/>
        <w:gridCol w:w="1083"/>
        <w:gridCol w:w="1164"/>
        <w:gridCol w:w="1354"/>
      </w:tblGrid>
      <w:tr w:rsidR="005230B4" w14:paraId="2789FA60" w14:textId="16BA591F" w:rsidTr="005230B4">
        <w:tc>
          <w:tcPr>
            <w:tcW w:w="905" w:type="dxa"/>
            <w:tcBorders>
              <w:top w:val="single" w:sz="18" w:space="0" w:color="auto"/>
              <w:bottom w:val="single" w:sz="18" w:space="0" w:color="auto"/>
            </w:tcBorders>
          </w:tcPr>
          <w:p w14:paraId="229BBBD7" w14:textId="08A574C4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umber</w:t>
            </w:r>
          </w:p>
        </w:tc>
        <w:tc>
          <w:tcPr>
            <w:tcW w:w="1925" w:type="dxa"/>
            <w:tcBorders>
              <w:top w:val="single" w:sz="18" w:space="0" w:color="auto"/>
              <w:bottom w:val="single" w:sz="18" w:space="0" w:color="auto"/>
            </w:tcBorders>
          </w:tcPr>
          <w:p w14:paraId="4B81DF3A" w14:textId="08D79A9D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rain nam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505D8FC8" w14:textId="52531F66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untry</w:t>
            </w:r>
          </w:p>
        </w:tc>
        <w:tc>
          <w:tcPr>
            <w:tcW w:w="1169" w:type="dxa"/>
            <w:tcBorders>
              <w:top w:val="single" w:sz="18" w:space="0" w:color="auto"/>
              <w:bottom w:val="single" w:sz="18" w:space="0" w:color="auto"/>
            </w:tcBorders>
          </w:tcPr>
          <w:p w14:paraId="3061D216" w14:textId="59E865E4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llection Dat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18" w:space="0" w:color="auto"/>
            </w:tcBorders>
          </w:tcPr>
          <w:p w14:paraId="33C55515" w14:textId="4B9E5695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ength(nt)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18" w:space="0" w:color="auto"/>
            </w:tcBorders>
          </w:tcPr>
          <w:p w14:paraId="345DDE39" w14:textId="7F619EAC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ost</w:t>
            </w:r>
          </w:p>
        </w:tc>
        <w:tc>
          <w:tcPr>
            <w:tcW w:w="1164" w:type="dxa"/>
            <w:tcBorders>
              <w:top w:val="single" w:sz="18" w:space="0" w:color="auto"/>
              <w:bottom w:val="single" w:sz="18" w:space="0" w:color="auto"/>
            </w:tcBorders>
          </w:tcPr>
          <w:p w14:paraId="1022F126" w14:textId="32D36B40" w:rsidR="006E1959" w:rsidRPr="005230B4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ourc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8" w:space="0" w:color="auto"/>
            </w:tcBorders>
          </w:tcPr>
          <w:p w14:paraId="3D81CDC5" w14:textId="77777777" w:rsidR="006E1959" w:rsidRPr="005230B4" w:rsidRDefault="006E1959" w:rsidP="001943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kern w:val="0"/>
                <w:szCs w:val="21"/>
              </w:rPr>
              <w:t>Accesion</w:t>
            </w:r>
          </w:p>
          <w:p w14:paraId="05F9ACC4" w14:textId="37BFD8C8" w:rsidR="006E1959" w:rsidRPr="005230B4" w:rsidRDefault="006E1959" w:rsidP="001943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</w:tr>
      <w:tr w:rsidR="005230B4" w14:paraId="3EF60D35" w14:textId="56659F03" w:rsidTr="005230B4">
        <w:tc>
          <w:tcPr>
            <w:tcW w:w="905" w:type="dxa"/>
            <w:tcBorders>
              <w:top w:val="single" w:sz="18" w:space="0" w:color="auto"/>
              <w:bottom w:val="single" w:sz="18" w:space="0" w:color="auto"/>
            </w:tcBorders>
          </w:tcPr>
          <w:p w14:paraId="4482CB1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  <w:p w14:paraId="4D831E6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  <w:p w14:paraId="30F76477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  <w:p w14:paraId="58581F7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  <w:p w14:paraId="5BEEBF9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  <w:p w14:paraId="1AF95CF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</w:p>
          <w:p w14:paraId="26B2FFA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</w:t>
            </w:r>
          </w:p>
          <w:p w14:paraId="034FEBF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  <w:p w14:paraId="749DCB8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  <w:p w14:paraId="1E33F6E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</w:p>
          <w:p w14:paraId="0AAE90E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</w:p>
          <w:p w14:paraId="2D50A26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</w:p>
          <w:p w14:paraId="68C227A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</w:t>
            </w:r>
          </w:p>
          <w:p w14:paraId="30831707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4</w:t>
            </w:r>
          </w:p>
          <w:p w14:paraId="78CCAB9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</w:t>
            </w:r>
          </w:p>
          <w:p w14:paraId="16A747E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6</w:t>
            </w:r>
          </w:p>
          <w:p w14:paraId="3668182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</w:t>
            </w:r>
          </w:p>
          <w:p w14:paraId="7FD41A4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8</w:t>
            </w:r>
          </w:p>
          <w:p w14:paraId="5B95D08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9</w:t>
            </w:r>
          </w:p>
          <w:p w14:paraId="13E9FDB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</w:t>
            </w:r>
          </w:p>
          <w:p w14:paraId="2EF667C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1</w:t>
            </w:r>
          </w:p>
          <w:p w14:paraId="22E4F70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2</w:t>
            </w:r>
          </w:p>
          <w:p w14:paraId="508DA3B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3</w:t>
            </w:r>
          </w:p>
          <w:p w14:paraId="0664A9D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4</w:t>
            </w:r>
          </w:p>
          <w:p w14:paraId="3947B1F4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5</w:t>
            </w:r>
          </w:p>
          <w:p w14:paraId="06E37531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</w:t>
            </w:r>
          </w:p>
          <w:p w14:paraId="134B13C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7</w:t>
            </w:r>
          </w:p>
          <w:p w14:paraId="25A6006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8</w:t>
            </w:r>
          </w:p>
          <w:p w14:paraId="022475B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9</w:t>
            </w:r>
          </w:p>
          <w:p w14:paraId="2B28E9C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</w:t>
            </w:r>
          </w:p>
          <w:p w14:paraId="00907B4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1</w:t>
            </w:r>
          </w:p>
          <w:p w14:paraId="4306214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2</w:t>
            </w:r>
          </w:p>
          <w:p w14:paraId="1232CAB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3</w:t>
            </w:r>
          </w:p>
          <w:p w14:paraId="3ABC0EEA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4</w:t>
            </w:r>
          </w:p>
          <w:p w14:paraId="3C45B60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5</w:t>
            </w:r>
          </w:p>
          <w:p w14:paraId="6B7CE27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6</w:t>
            </w:r>
          </w:p>
          <w:p w14:paraId="3FE8933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7</w:t>
            </w:r>
          </w:p>
          <w:p w14:paraId="0743F9A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8</w:t>
            </w:r>
          </w:p>
          <w:p w14:paraId="3A1AAAB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</w:t>
            </w:r>
          </w:p>
          <w:p w14:paraId="5604BFA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0</w:t>
            </w:r>
          </w:p>
          <w:p w14:paraId="0A53A87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1</w:t>
            </w:r>
          </w:p>
          <w:p w14:paraId="1EA890D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2</w:t>
            </w:r>
          </w:p>
          <w:p w14:paraId="400AEA66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3</w:t>
            </w:r>
          </w:p>
          <w:p w14:paraId="208649B7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4</w:t>
            </w:r>
          </w:p>
          <w:p w14:paraId="468AB3F1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45</w:t>
            </w:r>
          </w:p>
          <w:p w14:paraId="276A657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6</w:t>
            </w:r>
          </w:p>
          <w:p w14:paraId="279F12B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7</w:t>
            </w:r>
          </w:p>
          <w:p w14:paraId="476567DA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8</w:t>
            </w:r>
          </w:p>
          <w:p w14:paraId="66C79AA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9</w:t>
            </w:r>
          </w:p>
          <w:p w14:paraId="4B988B8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0</w:t>
            </w:r>
          </w:p>
          <w:p w14:paraId="1DE895E1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1</w:t>
            </w:r>
          </w:p>
          <w:p w14:paraId="28574F3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2</w:t>
            </w:r>
          </w:p>
          <w:p w14:paraId="4E6DD90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3</w:t>
            </w:r>
          </w:p>
          <w:p w14:paraId="0C823DE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4</w:t>
            </w:r>
          </w:p>
          <w:p w14:paraId="0529F90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  <w:p w14:paraId="1899703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6</w:t>
            </w:r>
          </w:p>
          <w:p w14:paraId="24176A6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7</w:t>
            </w:r>
          </w:p>
          <w:p w14:paraId="531E449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8</w:t>
            </w:r>
          </w:p>
          <w:p w14:paraId="4F5332C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9</w:t>
            </w:r>
          </w:p>
          <w:p w14:paraId="23AF016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0</w:t>
            </w:r>
          </w:p>
          <w:p w14:paraId="5D734EB5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1</w:t>
            </w:r>
          </w:p>
          <w:p w14:paraId="1FE992C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2</w:t>
            </w:r>
          </w:p>
          <w:p w14:paraId="621A03F1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3</w:t>
            </w:r>
          </w:p>
          <w:p w14:paraId="415D943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4</w:t>
            </w:r>
          </w:p>
          <w:p w14:paraId="2305024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5</w:t>
            </w:r>
          </w:p>
          <w:p w14:paraId="0885D4F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6</w:t>
            </w:r>
          </w:p>
          <w:p w14:paraId="12406805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7</w:t>
            </w:r>
          </w:p>
          <w:p w14:paraId="07112FFA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8</w:t>
            </w:r>
          </w:p>
          <w:p w14:paraId="6B0D1BD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9</w:t>
            </w:r>
          </w:p>
          <w:p w14:paraId="0904E12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0</w:t>
            </w:r>
          </w:p>
          <w:p w14:paraId="5FBB2FF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1</w:t>
            </w:r>
          </w:p>
          <w:p w14:paraId="2D94ECC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2</w:t>
            </w:r>
          </w:p>
          <w:p w14:paraId="73C42766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3</w:t>
            </w:r>
          </w:p>
          <w:p w14:paraId="4E9DD59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4</w:t>
            </w:r>
          </w:p>
          <w:p w14:paraId="743439D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5</w:t>
            </w:r>
          </w:p>
          <w:p w14:paraId="58CDECE5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6</w:t>
            </w:r>
          </w:p>
          <w:p w14:paraId="05A707FA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7</w:t>
            </w:r>
          </w:p>
          <w:p w14:paraId="02C54B5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8</w:t>
            </w:r>
          </w:p>
          <w:p w14:paraId="701888EF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9</w:t>
            </w:r>
          </w:p>
          <w:p w14:paraId="155FC9BC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0</w:t>
            </w:r>
          </w:p>
          <w:p w14:paraId="3C47AC6E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1</w:t>
            </w:r>
          </w:p>
          <w:p w14:paraId="1D10AC5E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2</w:t>
            </w:r>
          </w:p>
          <w:p w14:paraId="6BC93F7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3</w:t>
            </w:r>
          </w:p>
          <w:p w14:paraId="3A214B8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4</w:t>
            </w:r>
          </w:p>
          <w:p w14:paraId="566E2D9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5</w:t>
            </w:r>
          </w:p>
          <w:p w14:paraId="190963B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6</w:t>
            </w:r>
          </w:p>
          <w:p w14:paraId="64FF572E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7</w:t>
            </w:r>
          </w:p>
          <w:p w14:paraId="4A08464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8</w:t>
            </w:r>
          </w:p>
          <w:p w14:paraId="2A319ECD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9</w:t>
            </w:r>
          </w:p>
          <w:p w14:paraId="380C1AC9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0</w:t>
            </w:r>
          </w:p>
          <w:p w14:paraId="0B620F0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1</w:t>
            </w:r>
          </w:p>
          <w:p w14:paraId="3C1D039B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2</w:t>
            </w:r>
          </w:p>
          <w:p w14:paraId="3F2D5ED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3</w:t>
            </w:r>
          </w:p>
          <w:p w14:paraId="6BDEDB7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94</w:t>
            </w:r>
          </w:p>
          <w:p w14:paraId="03E52C42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5</w:t>
            </w:r>
          </w:p>
          <w:p w14:paraId="5845AFE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6</w:t>
            </w:r>
          </w:p>
          <w:p w14:paraId="31DCD6D8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7</w:t>
            </w:r>
          </w:p>
          <w:p w14:paraId="12C93931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8</w:t>
            </w:r>
          </w:p>
          <w:p w14:paraId="653081F6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9</w:t>
            </w:r>
          </w:p>
          <w:p w14:paraId="542B0C23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0</w:t>
            </w:r>
          </w:p>
          <w:p w14:paraId="428B8AD6" w14:textId="1F6F30D0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E195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1</w:t>
            </w:r>
          </w:p>
        </w:tc>
        <w:tc>
          <w:tcPr>
            <w:tcW w:w="1925" w:type="dxa"/>
            <w:tcBorders>
              <w:top w:val="single" w:sz="18" w:space="0" w:color="auto"/>
              <w:bottom w:val="single" w:sz="18" w:space="0" w:color="auto"/>
            </w:tcBorders>
          </w:tcPr>
          <w:p w14:paraId="796673DF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686</w:t>
            </w:r>
          </w:p>
          <w:p w14:paraId="6A782E0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45</w:t>
            </w:r>
          </w:p>
          <w:p w14:paraId="1F8A40F9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90</w:t>
            </w:r>
          </w:p>
          <w:p w14:paraId="15EB4B0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D-H070/TH2020</w:t>
            </w:r>
          </w:p>
          <w:p w14:paraId="7EAB0D3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D-H026/TH2020</w:t>
            </w:r>
          </w:p>
          <w:p w14:paraId="0326A225" w14:textId="6EDE6BC6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67/2016</w:t>
            </w:r>
          </w:p>
          <w:p w14:paraId="7C270A87" w14:textId="44B7F30E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00/2009</w:t>
            </w:r>
          </w:p>
          <w:p w14:paraId="00CBD9E1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RN/2019/Dog/498</w:t>
            </w:r>
          </w:p>
          <w:p w14:paraId="2772487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RN/2019/Dog/292</w:t>
            </w:r>
          </w:p>
          <w:p w14:paraId="6652816D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61</w:t>
            </w:r>
          </w:p>
          <w:p w14:paraId="063C1E89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D-2</w:t>
            </w:r>
          </w:p>
          <w:p w14:paraId="4B6C272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D-1</w:t>
            </w:r>
          </w:p>
          <w:p w14:paraId="0F27555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3/2017</w:t>
            </w:r>
          </w:p>
          <w:p w14:paraId="7301D7B3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1/2015</w:t>
            </w:r>
          </w:p>
          <w:p w14:paraId="28BCD9D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BA-Baires</w:t>
            </w:r>
          </w:p>
          <w:p w14:paraId="6FFE425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85</w:t>
            </w:r>
          </w:p>
          <w:p w14:paraId="084485D0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79</w:t>
            </w:r>
          </w:p>
          <w:p w14:paraId="47CE2DA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XF16</w:t>
            </w:r>
          </w:p>
          <w:p w14:paraId="4BB9C571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D17/2016</w:t>
            </w:r>
          </w:p>
          <w:p w14:paraId="30D86A3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a13</w:t>
            </w:r>
          </w:p>
          <w:p w14:paraId="796FF54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14</w:t>
            </w:r>
          </w:p>
          <w:p w14:paraId="5722A10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/2021/cat/230.3</w:t>
            </w:r>
          </w:p>
          <w:p w14:paraId="6689695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/2021/cat/99.95</w:t>
            </w:r>
          </w:p>
          <w:p w14:paraId="409AB42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S100</w:t>
            </w:r>
          </w:p>
          <w:p w14:paraId="09FE009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S97</w:t>
            </w:r>
          </w:p>
          <w:p w14:paraId="7069016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N50</w:t>
            </w:r>
          </w:p>
          <w:p w14:paraId="076701B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Z4438-13</w:t>
            </w:r>
          </w:p>
          <w:p w14:paraId="4639EE26" w14:textId="3E5965C0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</w:t>
            </w:r>
            <w:r w:rsidRPr="005230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0032</w:t>
            </w:r>
          </w:p>
          <w:p w14:paraId="3771F24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D_25</w:t>
            </w:r>
          </w:p>
          <w:p w14:paraId="2968A32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D_24</w:t>
            </w:r>
          </w:p>
          <w:p w14:paraId="2E46DCD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S-2/2022</w:t>
            </w:r>
          </w:p>
          <w:p w14:paraId="6F92F24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S-1/2022</w:t>
            </w:r>
          </w:p>
          <w:p w14:paraId="736492C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Z-8/2022</w:t>
            </w:r>
          </w:p>
          <w:p w14:paraId="745F1316" w14:textId="4570E26A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Z-3/2022</w:t>
            </w:r>
          </w:p>
          <w:p w14:paraId="7E6C218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H-3/2022</w:t>
            </w:r>
          </w:p>
          <w:p w14:paraId="154E756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H-2/2022</w:t>
            </w:r>
          </w:p>
          <w:p w14:paraId="7DFBEAE1" w14:textId="2FEC2450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V4</w:t>
            </w:r>
          </w:p>
          <w:p w14:paraId="446EA57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GB7</w:t>
            </w:r>
          </w:p>
          <w:p w14:paraId="63CF67A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NA7</w:t>
            </w:r>
          </w:p>
          <w:p w14:paraId="26C94BB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X7</w:t>
            </w:r>
          </w:p>
          <w:p w14:paraId="136971B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P24</w:t>
            </w:r>
          </w:p>
          <w:p w14:paraId="4F3D081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S_Q44/2019</w:t>
            </w:r>
          </w:p>
          <w:p w14:paraId="736D6A6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31/2019</w:t>
            </w:r>
          </w:p>
          <w:p w14:paraId="47979C6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N20/2019</w:t>
            </w:r>
          </w:p>
          <w:p w14:paraId="1E58E5A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SD16</w:t>
            </w:r>
          </w:p>
          <w:p w14:paraId="536E17C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L21</w:t>
            </w:r>
          </w:p>
          <w:p w14:paraId="4192C8F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J-6-2019</w:t>
            </w:r>
          </w:p>
          <w:p w14:paraId="3733A05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A_H22/2018</w:t>
            </w:r>
          </w:p>
          <w:p w14:paraId="529BEF5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S_Q38/2018</w:t>
            </w:r>
          </w:p>
          <w:p w14:paraId="4338E6F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P_P4/2019</w:t>
            </w:r>
          </w:p>
          <w:p w14:paraId="79018B3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M_N91/2019</w:t>
            </w:r>
          </w:p>
          <w:p w14:paraId="4B459B2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A_21/2018</w:t>
            </w:r>
          </w:p>
          <w:p w14:paraId="485D5A5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Q82</w:t>
            </w:r>
          </w:p>
          <w:p w14:paraId="40609B0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Q76</w:t>
            </w:r>
          </w:p>
          <w:p w14:paraId="5527E49C" w14:textId="1B78060A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57/2018</w:t>
            </w:r>
          </w:p>
          <w:p w14:paraId="767A0DAF" w14:textId="668C80A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48/2017</w:t>
            </w:r>
          </w:p>
          <w:p w14:paraId="436BEAAF" w14:textId="55A2AC24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N-</w:t>
            </w:r>
            <w:r w:rsidR="00D8352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</w:t>
            </w:r>
          </w:p>
          <w:p w14:paraId="1E171C02" w14:textId="26FF20D0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N-</w:t>
            </w:r>
            <w:r w:rsidR="00D8352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  <w:p w14:paraId="779A49C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S-1/2019</w:t>
            </w:r>
          </w:p>
          <w:p w14:paraId="750E057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H-1/2019</w:t>
            </w:r>
          </w:p>
          <w:p w14:paraId="35F50897" w14:textId="37306A66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1056</w:t>
            </w:r>
          </w:p>
          <w:p w14:paraId="145758A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C21</w:t>
            </w:r>
          </w:p>
          <w:p w14:paraId="75F0E9AA" w14:textId="2B8C0A15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1</w:t>
            </w:r>
          </w:p>
          <w:p w14:paraId="3641074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M76</w:t>
            </w:r>
          </w:p>
          <w:p w14:paraId="77C13DF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XXT243</w:t>
            </w:r>
          </w:p>
          <w:p w14:paraId="4B73A47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L11</w:t>
            </w:r>
          </w:p>
          <w:p w14:paraId="2E78705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Z82</w:t>
            </w:r>
          </w:p>
          <w:p w14:paraId="5D7BC6E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A237</w:t>
            </w:r>
          </w:p>
          <w:p w14:paraId="70895B7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M60</w:t>
            </w:r>
          </w:p>
          <w:p w14:paraId="6086A0C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L51</w:t>
            </w:r>
          </w:p>
          <w:p w14:paraId="27D29CC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Z50</w:t>
            </w:r>
          </w:p>
          <w:p w14:paraId="55D557C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0</w:t>
            </w:r>
          </w:p>
          <w:p w14:paraId="749482AB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CD1-1698</w:t>
            </w:r>
          </w:p>
          <w:p w14:paraId="0065C81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6293/2-14</w:t>
            </w:r>
          </w:p>
          <w:p w14:paraId="5BBAF34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Z4133/2-13</w:t>
            </w:r>
          </w:p>
          <w:p w14:paraId="2E12BB9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Z5586-13</w:t>
            </w:r>
          </w:p>
          <w:p w14:paraId="1FB4445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E4016-13</w:t>
            </w:r>
          </w:p>
          <w:p w14:paraId="61AE69F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6293/1-14</w:t>
            </w:r>
          </w:p>
          <w:p w14:paraId="7B23F09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UBerlin-JRS</w:t>
            </w:r>
          </w:p>
          <w:p w14:paraId="2CD18BC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ari/411-13</w:t>
            </w:r>
          </w:p>
          <w:p w14:paraId="7DEB15E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CD2-32162</w:t>
            </w:r>
          </w:p>
          <w:p w14:paraId="3EB3E78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CD3-478</w:t>
            </w:r>
          </w:p>
          <w:p w14:paraId="16C6114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WT-W227</w:t>
            </w:r>
          </w:p>
          <w:p w14:paraId="479134C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WT-W183</w:t>
            </w:r>
          </w:p>
          <w:p w14:paraId="28A245F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590</w:t>
            </w:r>
          </w:p>
          <w:p w14:paraId="74627A0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S7100005</w:t>
            </w:r>
          </w:p>
          <w:p w14:paraId="00F151D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S7100003</w:t>
            </w:r>
          </w:p>
          <w:p w14:paraId="44DC739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S7100001</w:t>
            </w:r>
          </w:p>
          <w:p w14:paraId="1D899CA4" w14:textId="77777777" w:rsidR="006E195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Z98/2014</w:t>
            </w:r>
          </w:p>
          <w:p w14:paraId="52247248" w14:textId="4CE0913F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64</w:t>
            </w:r>
          </w:p>
          <w:p w14:paraId="5B41144A" w14:textId="5E310D2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63</w:t>
            </w:r>
          </w:p>
          <w:p w14:paraId="659640DF" w14:textId="32EA15AD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0</w:t>
            </w:r>
          </w:p>
          <w:p w14:paraId="6AB43671" w14:textId="594E5195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49</w:t>
            </w:r>
          </w:p>
          <w:p w14:paraId="1E998BE8" w14:textId="2C9CA2C3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SC48</w:t>
            </w:r>
          </w:p>
          <w:p w14:paraId="03990A9E" w14:textId="101CE052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33</w:t>
            </w:r>
          </w:p>
          <w:p w14:paraId="2138FFE1" w14:textId="3ED65639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32</w:t>
            </w:r>
          </w:p>
          <w:p w14:paraId="22BD2239" w14:textId="3FB69788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14</w:t>
            </w:r>
          </w:p>
          <w:p w14:paraId="4CD6A31F" w14:textId="5AE0198A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12</w:t>
            </w:r>
          </w:p>
          <w:p w14:paraId="613CC1DD" w14:textId="6240BADE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11</w:t>
            </w:r>
          </w:p>
          <w:p w14:paraId="72E620CF" w14:textId="684DBA8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03</w:t>
            </w:r>
          </w:p>
          <w:p w14:paraId="7E5A1273" w14:textId="08F9ABC2" w:rsidR="005C5724" w:rsidRPr="00924358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C02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5A9047DD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Namibia:</w:t>
            </w:r>
          </w:p>
          <w:p w14:paraId="6C21DE6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amibia</w:t>
            </w:r>
          </w:p>
          <w:p w14:paraId="6A5DC53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amibia</w:t>
            </w:r>
          </w:p>
          <w:p w14:paraId="2A63F15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ailand</w:t>
            </w:r>
          </w:p>
          <w:p w14:paraId="572ED4C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ailand</w:t>
            </w:r>
          </w:p>
          <w:p w14:paraId="3AA589E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7BA8DBF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180BFD5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ran</w:t>
            </w:r>
          </w:p>
          <w:p w14:paraId="1F0274E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ran</w:t>
            </w:r>
          </w:p>
          <w:p w14:paraId="3C4C9A2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61C21C1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lombia</w:t>
            </w:r>
          </w:p>
          <w:p w14:paraId="6EBC5CF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lombia</w:t>
            </w:r>
          </w:p>
          <w:p w14:paraId="4B4876C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rway</w:t>
            </w:r>
          </w:p>
          <w:p w14:paraId="3601AFE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rway</w:t>
            </w:r>
          </w:p>
          <w:p w14:paraId="79C5CAD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rgentina</w:t>
            </w:r>
          </w:p>
          <w:p w14:paraId="3403947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863648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814A44C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AEFF13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205C39D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rmany</w:t>
            </w:r>
          </w:p>
          <w:p w14:paraId="122E48F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SA</w:t>
            </w:r>
          </w:p>
          <w:p w14:paraId="14B1C090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02351AD3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4A52C13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3CADCB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881DD0C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290A18A3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741607C6" w14:textId="34A8921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C3519F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lombia</w:t>
            </w:r>
          </w:p>
          <w:p w14:paraId="6C32B77B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olombia</w:t>
            </w:r>
          </w:p>
          <w:p w14:paraId="70B5C8D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8E6D45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A6C1D2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0A6AF4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59E9E9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136ED5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33CA87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9184A27" w14:textId="2A6CAB2F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33E1A17F" w14:textId="03073FDE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71FD4B31" w14:textId="0A99D75A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1D3A90A3" w14:textId="45E35A09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6ACB7E2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BB470B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454295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BC1DB4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China</w:t>
            </w:r>
          </w:p>
          <w:p w14:paraId="3706C88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A48B02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19B77D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451C74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057BE6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130186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D25475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A2DC81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962EAB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2D30A5B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35410E6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1BD2CBAE" w14:textId="328BB0DA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ie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</w:t>
            </w: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m</w:t>
            </w:r>
          </w:p>
          <w:p w14:paraId="00DC9D85" w14:textId="31B371E4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Vie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</w:t>
            </w: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m</w:t>
            </w:r>
          </w:p>
          <w:p w14:paraId="2A93997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B73FD4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2BC9040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razil</w:t>
            </w:r>
          </w:p>
          <w:p w14:paraId="59AC06E9" w14:textId="4B9B21DA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3792035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797139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9D88DA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3BE55C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37EE33C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845036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AA0636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612503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79C3A1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1F6DD56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3A0C81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SA</w:t>
            </w:r>
          </w:p>
          <w:p w14:paraId="5A28842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5F63952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0A5ECF9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724EB17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4FFA10D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4766062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rmany</w:t>
            </w:r>
          </w:p>
          <w:p w14:paraId="30075A3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taly</w:t>
            </w:r>
          </w:p>
          <w:p w14:paraId="251CCB7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SA</w:t>
            </w:r>
          </w:p>
          <w:p w14:paraId="5CB68C1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SA</w:t>
            </w:r>
          </w:p>
          <w:p w14:paraId="622A2659" w14:textId="1E2630C8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060E212B" w14:textId="770FF92C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671B134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nada</w:t>
            </w:r>
          </w:p>
          <w:p w14:paraId="14BEC45D" w14:textId="6627A75C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K</w:t>
            </w:r>
          </w:p>
          <w:p w14:paraId="757FE126" w14:textId="6B6D047E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</w:t>
            </w:r>
          </w:p>
          <w:p w14:paraId="45ED65F1" w14:textId="60AF6DE1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</w:t>
            </w:r>
          </w:p>
          <w:p w14:paraId="08146B59" w14:textId="77777777" w:rsidR="006E195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6135EC2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34C4C1D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A3B3BF2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7924533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3A46D9E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China</w:t>
            </w:r>
          </w:p>
          <w:p w14:paraId="740209D8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3EFE8220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59C91836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7F0ECE84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42D091F8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071C4515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  <w:p w14:paraId="6082B665" w14:textId="68272D01" w:rsidR="005230B4" w:rsidRPr="006E195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ina</w:t>
            </w:r>
          </w:p>
        </w:tc>
        <w:tc>
          <w:tcPr>
            <w:tcW w:w="1169" w:type="dxa"/>
            <w:tcBorders>
              <w:top w:val="single" w:sz="18" w:space="0" w:color="auto"/>
              <w:bottom w:val="single" w:sz="18" w:space="0" w:color="auto"/>
            </w:tcBorders>
          </w:tcPr>
          <w:p w14:paraId="0D6AA22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2022</w:t>
            </w:r>
          </w:p>
          <w:p w14:paraId="4EDB87CF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56F601A4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36A9CA91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0</w:t>
            </w:r>
          </w:p>
          <w:p w14:paraId="2ACCFC49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0</w:t>
            </w:r>
          </w:p>
          <w:p w14:paraId="14F74DA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6E6B681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09</w:t>
            </w:r>
          </w:p>
          <w:p w14:paraId="29854BC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79B973F3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5AA21CE0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09</w:t>
            </w:r>
          </w:p>
          <w:p w14:paraId="183A90EC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19D6758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5367233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7</w:t>
            </w:r>
          </w:p>
          <w:p w14:paraId="36BFD6A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5</w:t>
            </w:r>
          </w:p>
          <w:p w14:paraId="789A389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4F7A62C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252C6FC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34C9901F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33AAB2C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36995B01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3444FF9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1</w:t>
            </w:r>
          </w:p>
          <w:p w14:paraId="560F2A7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1EDCD77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1941FD71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3A4A76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2EB6DB9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727779CF" w14:textId="77777777" w:rsidR="006E1959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44912EF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0C3C5D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4189E2E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61D3C12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3A5658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4B34077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2610296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5510B92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1</w:t>
            </w:r>
          </w:p>
          <w:p w14:paraId="7D9B95C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54CE159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011F061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1E3A729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434A951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1F47A72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AE57AD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70A71A0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559E125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2C31D23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2019</w:t>
            </w:r>
          </w:p>
          <w:p w14:paraId="0E598C0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1C5E97E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73F74AB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70F9623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2A39797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79F5F84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6C4306D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626A964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7</w:t>
            </w:r>
          </w:p>
          <w:p w14:paraId="2E1363A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7</w:t>
            </w:r>
          </w:p>
          <w:p w14:paraId="38E3CDC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165ADEC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7</w:t>
            </w:r>
          </w:p>
          <w:p w14:paraId="37225A8E" w14:textId="603A28B5" w:rsidR="00AD2029" w:rsidRPr="00AD2029" w:rsidRDefault="00D8352F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3BF8CBA2" w14:textId="2D6CC5E9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</w:t>
            </w:r>
            <w:r w:rsidR="00D8352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</w:t>
            </w:r>
            <w:bookmarkStart w:id="0" w:name="_GoBack"/>
            <w:bookmarkEnd w:id="0"/>
          </w:p>
          <w:p w14:paraId="52A8DBB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330201D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9</w:t>
            </w:r>
          </w:p>
          <w:p w14:paraId="6F0CEFA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5E52474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15868EB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661E0DB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5</w:t>
            </w:r>
          </w:p>
          <w:p w14:paraId="2A00523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5</w:t>
            </w:r>
          </w:p>
          <w:p w14:paraId="695FA93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6</w:t>
            </w:r>
          </w:p>
          <w:p w14:paraId="15EB0ED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75A493C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45C7604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5</w:t>
            </w:r>
          </w:p>
          <w:p w14:paraId="0CC4D21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5</w:t>
            </w:r>
          </w:p>
          <w:p w14:paraId="75BD925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04A37AA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7</w:t>
            </w:r>
          </w:p>
          <w:p w14:paraId="0EA5464B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1</w:t>
            </w:r>
          </w:p>
          <w:p w14:paraId="758654C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3D6E621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4EB57DB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23A5D21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2B7A988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193B0FE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09DE9B2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3BF275B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1</w:t>
            </w:r>
          </w:p>
          <w:p w14:paraId="5F9ACBD0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1</w:t>
            </w:r>
          </w:p>
          <w:p w14:paraId="5089DEB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8</w:t>
            </w:r>
          </w:p>
          <w:p w14:paraId="543167B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0663FC5F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44D580C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4DBA624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025A288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3</w:t>
            </w:r>
          </w:p>
          <w:p w14:paraId="315F59A7" w14:textId="77777777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14</w:t>
            </w:r>
          </w:p>
          <w:p w14:paraId="573602B1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4E122441" w14:textId="50439E0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4D12456A" w14:textId="63B1D522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22</w:t>
            </w:r>
          </w:p>
          <w:p w14:paraId="2905B74B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5B557E61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2022</w:t>
            </w:r>
          </w:p>
          <w:p w14:paraId="79DE29AC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5AF1B4E7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05B5E0DB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2D7FEA5B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F4E72C3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F95642E" w14:textId="77777777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  <w:p w14:paraId="119C1AD5" w14:textId="1934B066" w:rsidR="005230B4" w:rsidRPr="006E195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22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18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6E1959" w:rsidRPr="006E1959" w14:paraId="0F8DBB67" w14:textId="77777777" w:rsidTr="00924358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9F693C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2063</w:t>
                  </w:r>
                </w:p>
                <w:p w14:paraId="7894E8ED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3B8CCE7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39976AF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16AFD54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50854C9E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4D91FB8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8A292E9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FEACFE8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E36DA42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9601429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5F217E1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38AC1F2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D3F2505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A7C3549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A15371F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AF04EA4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005D421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AA7B4DB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ED1F83F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82D55B0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E3D21C0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5A4469F0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6</w:t>
                  </w:r>
                </w:p>
                <w:p w14:paraId="0DA0F5F4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73085C57" w14:textId="77777777" w:rsidR="00924358" w:rsidRPr="00924358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688E79ED" w14:textId="77777777" w:rsidR="006E1959" w:rsidRDefault="00924358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24358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540A0826" w14:textId="15C55FFF" w:rsid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5000835E" w14:textId="374DEAF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2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63</w:t>
                  </w:r>
                </w:p>
                <w:p w14:paraId="1FE7735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2</w:t>
                  </w:r>
                </w:p>
                <w:p w14:paraId="0D40D32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2</w:t>
                  </w:r>
                </w:p>
                <w:p w14:paraId="0AF082DE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7D92503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06DBDED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D1C252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BC962E3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7E3A0FD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2A3F3EE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6D1F291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F5356F5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B3BA3EA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95CE683" w14:textId="10332955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2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63</w:t>
                  </w:r>
                </w:p>
                <w:p w14:paraId="070C691F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022981A3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D5F069C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18D5197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2063</w:t>
                  </w:r>
                </w:p>
                <w:p w14:paraId="757FB9D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009387C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CC8BCB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7BFBD5B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07430AFA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3208DA8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8B478B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5E87A7C5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2</w:t>
                  </w:r>
                </w:p>
                <w:p w14:paraId="153C1F9D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2</w:t>
                  </w:r>
                </w:p>
                <w:p w14:paraId="3E9584DB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9168F97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18F5904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356BB08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151EDD0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5F1CF81D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567492C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66F189E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F10342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BAD6BF8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771404F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560EC1DB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F2FD7D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977E81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480F6870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12265F5E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52541FB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1613A2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6A011A0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7503DEF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C64C6EC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130486A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456EDF0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5F2EB8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3425DA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40EBD56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482498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54BED93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7CE61450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4</w:t>
                  </w:r>
                </w:p>
                <w:p w14:paraId="21A64144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2229F74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55</w:t>
                  </w:r>
                </w:p>
                <w:p w14:paraId="054BDF24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ABC0BD2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B1E5A69" w14:textId="77777777" w:rsidR="005C5724" w:rsidRPr="005C5724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1FE9B04" w14:textId="467F449D" w:rsidR="005C5724" w:rsidRPr="006E1959" w:rsidRDefault="005C572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C572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</w:tc>
            </w:tr>
            <w:tr w:rsidR="006E1959" w:rsidRPr="006E1959" w14:paraId="003A6AD3" w14:textId="77777777" w:rsidTr="00924358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7BA16C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2063</w:t>
                  </w:r>
                </w:p>
                <w:p w14:paraId="40EC6AA6" w14:textId="50FDC94D" w:rsid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332067FD" w14:textId="785FF04E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2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63</w:t>
                  </w:r>
                </w:p>
                <w:p w14:paraId="48C447E8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2D0774D0" w14:textId="35B00F6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206</w:t>
                  </w:r>
                  <w:r w:rsidR="001C0575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  <w:p w14:paraId="121907C3" w14:textId="430CE94E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</w:t>
                  </w:r>
                  <w:r w:rsidR="001C0575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  <w:p w14:paraId="654B8028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1C8060D7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040FD793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6ECDD01B" w14:textId="6DBF3AF6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</w:t>
                  </w:r>
                  <w:r w:rsidR="00EB5509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  <w:p w14:paraId="68B5945E" w14:textId="77777777" w:rsidR="005230B4" w:rsidRPr="005230B4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  <w:p w14:paraId="4B5B14D1" w14:textId="1909BE08" w:rsidR="006E1959" w:rsidRPr="006E1959" w:rsidRDefault="005230B4" w:rsidP="0019431E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30B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063</w:t>
                  </w:r>
                </w:p>
              </w:tc>
            </w:tr>
          </w:tbl>
          <w:p w14:paraId="2CBE2490" w14:textId="77777777" w:rsidR="006E1959" w:rsidRPr="006E1959" w:rsidRDefault="006E195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single" w:sz="18" w:space="0" w:color="auto"/>
              <w:bottom w:val="single" w:sz="18" w:space="0" w:color="auto"/>
            </w:tcBorders>
          </w:tcPr>
          <w:p w14:paraId="5345FEFC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dog</w:t>
            </w:r>
          </w:p>
          <w:p w14:paraId="3F53EACE" w14:textId="5052B551" w:rsidR="00924358" w:rsidRPr="00924358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</w:t>
            </w:r>
            <w:r w:rsidR="00924358"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ckal</w:t>
            </w:r>
          </w:p>
          <w:p w14:paraId="1163B1D6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8AA1FC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192089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A61110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8D80B8B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33FBBF3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F1A14B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698CC1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2ED9E5D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85278DC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EF38C6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305D33D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029A8757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D46CBF9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00C1895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B17BFC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9242EB9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C21405A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2AEB20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2F0C822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A3A710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F100278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43BB45F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183873E" w14:textId="77777777" w:rsidR="00924358" w:rsidRPr="00924358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A8C20E4" w14:textId="77777777" w:rsidR="006E1959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92435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adger</w:t>
            </w:r>
          </w:p>
          <w:p w14:paraId="12AD3B6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ACD9DC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4E766EC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C643AC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C2FFCB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7FE240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BB9525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F98FB7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525A84A" w14:textId="77161195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4AD7E1C" w14:textId="5AA608E4" w:rsidR="005C5724" w:rsidRPr="00AD2029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0B5D4AF" w14:textId="11D554C2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7F63A121" w14:textId="40214216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4EAC64C0" w14:textId="56F114E4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2B092E8B" w14:textId="79BB52EE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5362243F" w14:textId="1A4B43D2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7155E4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9CE980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5AAC391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dog</w:t>
            </w:r>
          </w:p>
          <w:p w14:paraId="131D840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E5E6E5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7BBADC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DED933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E35F19B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682C9D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285DA6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68D9D1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1D04A5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EC06396" w14:textId="2A5FE319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olf</w:t>
            </w:r>
          </w:p>
          <w:p w14:paraId="65B960FC" w14:textId="51ECF652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olf</w:t>
            </w:r>
          </w:p>
          <w:p w14:paraId="13CA882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BD6FE0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AB2960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031ABF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5BCCCE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9B6602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494CD27" w14:textId="470CD4C4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B8F488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02DE4A7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4DAC45E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7AC128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F4FC7B8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2ADAF4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C2A94B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898A48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2EC7362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24B34C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A356EE5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EEC1989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29C8E83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B140716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A60CC7A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705E4BD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E915D54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59B646D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0C89287" w14:textId="77777777" w:rsidR="00AD2029" w:rsidRP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9C1933F" w14:textId="22696814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28FC4C7" w14:textId="22B30B34" w:rsidR="00AD2029" w:rsidRPr="00AD2029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D24580C" w14:textId="77777777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089DB66D" w14:textId="706B99A4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6AF2222F" w14:textId="0318B37A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4188710C" w14:textId="77777777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ox</w:t>
            </w:r>
          </w:p>
          <w:p w14:paraId="1C8020F3" w14:textId="77777777" w:rsidR="00AD2029" w:rsidRDefault="00AD2029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7A7CCC83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049B2CD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DD1DB63" w14:textId="2721FC7A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E0B82F2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2AAB5030" w14:textId="40CA853B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dog</w:t>
            </w:r>
          </w:p>
          <w:p w14:paraId="093005DA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39B0A1FF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48438921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1F09A7E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6663B601" w14:textId="34660A9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A4A233A" w14:textId="77777777" w:rsidR="005230B4" w:rsidRPr="00AD202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  <w:p w14:paraId="158D7138" w14:textId="54BE078E" w:rsidR="005230B4" w:rsidRPr="006E1959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D202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dog</w:t>
            </w:r>
          </w:p>
        </w:tc>
        <w:tc>
          <w:tcPr>
            <w:tcW w:w="1164" w:type="dxa"/>
            <w:tcBorders>
              <w:top w:val="single" w:sz="18" w:space="0" w:color="auto"/>
              <w:bottom w:val="single" w:sz="18" w:space="0" w:color="auto"/>
            </w:tcBorders>
          </w:tcPr>
          <w:p w14:paraId="229E3F51" w14:textId="77777777" w:rsidR="006E1959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4C373A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64F273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CB9763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BC736E4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491AA3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33C9EB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7A24B19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827A56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83DAA8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0C483D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E01C349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4ADC9F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A2A1213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355590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C4465D7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703A0D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13EAA6E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C1D12A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3BC3C9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76E2B9A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88B813E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AEA209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2F1C88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E0AA77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9C88017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BE6BAB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D96A9F9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80369AE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A31224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9FD8C83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F043B54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064F92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CB64B5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4D9FC20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9AA4F6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5B6403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BCB927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BBDE5E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38E777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B8936C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A06DBA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426CAA6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F3928B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721BC47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440D219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5C8EEE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88234CA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630029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14011D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1F8F80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75155ED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65A565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2AE269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CA70C0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F85BB3D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86D0AA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A3F3789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6424E73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30FB454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C85AD6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F59BBF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08D772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E21AC60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DF9928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A763FE6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57E16A5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0137ABB6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FC30AA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1C0FD1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3B9596D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8A8AC27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69E109E4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94552BB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11B0C6C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5B855B7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BBD1616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0052436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04AD36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4357770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5233DBBA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A8158D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3F39397F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115F8260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81256B8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295CC53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7CC732D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796B7C41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2B8AD402" w14:textId="77777777" w:rsid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BI</w:t>
            </w:r>
          </w:p>
          <w:p w14:paraId="45640009" w14:textId="77777777" w:rsidR="005C572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039FD1BF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4C1AA4CF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419288B6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1BD2731B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746A799B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6AB90FE7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33C1ABBD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302A4475" w14:textId="35B1C692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3C451E49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029FAF85" w14:textId="77777777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  <w:p w14:paraId="6E3D4111" w14:textId="431D43C7" w:rsidR="005230B4" w:rsidRPr="005C572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is study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8" w:space="0" w:color="auto"/>
            </w:tcBorders>
          </w:tcPr>
          <w:p w14:paraId="364FAAF9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OQ262890</w:t>
            </w:r>
          </w:p>
          <w:p w14:paraId="295EE69A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262886</w:t>
            </w:r>
          </w:p>
          <w:p w14:paraId="38C17B1C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262880</w:t>
            </w:r>
          </w:p>
          <w:p w14:paraId="719CC0DA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Z826148</w:t>
            </w:r>
          </w:p>
          <w:p w14:paraId="259F69AD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Z826147</w:t>
            </w:r>
          </w:p>
          <w:p w14:paraId="6FA5DCB3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193166</w:t>
            </w:r>
          </w:p>
          <w:p w14:paraId="4910AA79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193159</w:t>
            </w:r>
          </w:p>
          <w:p w14:paraId="1F68D015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K625293</w:t>
            </w:r>
          </w:p>
          <w:p w14:paraId="13036D3B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K625288</w:t>
            </w:r>
          </w:p>
          <w:p w14:paraId="05821B5F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Z407653</w:t>
            </w:r>
          </w:p>
          <w:p w14:paraId="6B60C20F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293520</w:t>
            </w:r>
          </w:p>
          <w:p w14:paraId="7A019C47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293519</w:t>
            </w:r>
          </w:p>
          <w:p w14:paraId="2AD5401D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180081</w:t>
            </w:r>
          </w:p>
          <w:p w14:paraId="520956CD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MT180077</w:t>
            </w:r>
          </w:p>
          <w:p w14:paraId="4B53CE23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K033608</w:t>
            </w:r>
          </w:p>
          <w:p w14:paraId="6918027C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K944080</w:t>
            </w:r>
          </w:p>
          <w:p w14:paraId="59242CDB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K944079</w:t>
            </w:r>
          </w:p>
          <w:p w14:paraId="5BD9B748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F797786</w:t>
            </w:r>
          </w:p>
          <w:p w14:paraId="4A592A4F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G266899</w:t>
            </w:r>
          </w:p>
          <w:p w14:paraId="59B8FAC7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F887949</w:t>
            </w:r>
          </w:p>
          <w:p w14:paraId="28799B95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JQ821392</w:t>
            </w:r>
          </w:p>
          <w:p w14:paraId="5C525D32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357583</w:t>
            </w:r>
          </w:p>
          <w:p w14:paraId="5ECE3E99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357581</w:t>
            </w:r>
          </w:p>
          <w:p w14:paraId="294461F4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R354717</w:t>
            </w:r>
          </w:p>
          <w:p w14:paraId="3F6E9679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R354716</w:t>
            </w:r>
          </w:p>
          <w:p w14:paraId="108F68B7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R354705</w:t>
            </w:r>
          </w:p>
          <w:p w14:paraId="68B0F644" w14:textId="77777777" w:rsidR="00924358" w:rsidRPr="005C5724" w:rsidRDefault="00924358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16</w:t>
            </w:r>
          </w:p>
          <w:p w14:paraId="4BC6AE8B" w14:textId="1D0B8580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627373</w:t>
            </w:r>
          </w:p>
          <w:p w14:paraId="2022DE7E" w14:textId="3D26FE72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Q377117</w:t>
            </w:r>
          </w:p>
          <w:p w14:paraId="74BE5300" w14:textId="378519EA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377116</w:t>
            </w:r>
          </w:p>
          <w:p w14:paraId="44830EED" w14:textId="16DA40F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84</w:t>
            </w:r>
          </w:p>
          <w:p w14:paraId="72E07189" w14:textId="1D3E34FF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83</w:t>
            </w:r>
          </w:p>
          <w:p w14:paraId="27709400" w14:textId="3D27766F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81</w:t>
            </w:r>
          </w:p>
          <w:p w14:paraId="24EA87F6" w14:textId="06F9FB8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76</w:t>
            </w:r>
          </w:p>
          <w:p w14:paraId="546EB88A" w14:textId="31C7CCD6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73</w:t>
            </w:r>
          </w:p>
          <w:p w14:paraId="36AA6D9C" w14:textId="700879DA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P575972</w:t>
            </w:r>
          </w:p>
          <w:p w14:paraId="433BCD97" w14:textId="3E3CDB64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M136006</w:t>
            </w:r>
          </w:p>
          <w:p w14:paraId="684B047A" w14:textId="47CC846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N418904</w:t>
            </w:r>
          </w:p>
          <w:p w14:paraId="20F7A85E" w14:textId="77777777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N418897</w:t>
            </w:r>
          </w:p>
          <w:p w14:paraId="5802F524" w14:textId="67F15661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N418895</w:t>
            </w:r>
          </w:p>
          <w:p w14:paraId="04833B80" w14:textId="79A6574D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N418894</w:t>
            </w:r>
          </w:p>
          <w:p w14:paraId="398E53AD" w14:textId="049515AE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88</w:t>
            </w:r>
          </w:p>
          <w:p w14:paraId="242CD3D7" w14:textId="0D2FC81F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85</w:t>
            </w:r>
          </w:p>
          <w:p w14:paraId="66C7973A" w14:textId="5FD9DFFD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82</w:t>
            </w:r>
          </w:p>
          <w:p w14:paraId="120167C9" w14:textId="06DFD025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MT063080</w:t>
            </w:r>
          </w:p>
          <w:p w14:paraId="5AF74A15" w14:textId="76C230E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76</w:t>
            </w:r>
          </w:p>
          <w:p w14:paraId="5BE1ED15" w14:textId="60A6A248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72</w:t>
            </w:r>
          </w:p>
          <w:p w14:paraId="05511639" w14:textId="3E30715E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063070</w:t>
            </w:r>
          </w:p>
          <w:p w14:paraId="12CE4926" w14:textId="56CC2B8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650030</w:t>
            </w:r>
          </w:p>
          <w:p w14:paraId="0ED8F260" w14:textId="60DCBC2C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650025</w:t>
            </w:r>
          </w:p>
          <w:p w14:paraId="33D70FDD" w14:textId="1D040EFB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650024</w:t>
            </w:r>
          </w:p>
          <w:p w14:paraId="5C885398" w14:textId="2F16D8F2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650017</w:t>
            </w:r>
          </w:p>
          <w:p w14:paraId="74FBE4E7" w14:textId="40A08DDC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709511</w:t>
            </w:r>
          </w:p>
          <w:p w14:paraId="7E896754" w14:textId="4180E690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689726</w:t>
            </w:r>
          </w:p>
          <w:p w14:paraId="784DF3A1" w14:textId="453032BC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W829206</w:t>
            </w:r>
          </w:p>
          <w:p w14:paraId="618859E7" w14:textId="47FA253A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W829202</w:t>
            </w:r>
          </w:p>
          <w:p w14:paraId="328BC106" w14:textId="77777777" w:rsidR="00D8352F" w:rsidRDefault="00D8352F" w:rsidP="0019431E">
            <w:pPr>
              <w:jc w:val="center"/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MT740197</w:t>
            </w:r>
          </w:p>
          <w:p w14:paraId="2DF167D6" w14:textId="20492E8E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T74019</w:t>
            </w:r>
            <w:r w:rsidR="00D8352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  <w:p w14:paraId="21294EA4" w14:textId="7A543104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863537</w:t>
            </w:r>
          </w:p>
          <w:p w14:paraId="48BAB182" w14:textId="36B5311F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863535</w:t>
            </w:r>
          </w:p>
          <w:p w14:paraId="3D38B074" w14:textId="511DF9F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K424788</w:t>
            </w:r>
          </w:p>
          <w:p w14:paraId="42D61F04" w14:textId="05166D5E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N128702</w:t>
            </w:r>
          </w:p>
          <w:p w14:paraId="2B70C43B" w14:textId="4AE7A70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K731982</w:t>
            </w:r>
          </w:p>
          <w:p w14:paraId="2024D4DE" w14:textId="77777777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501</w:t>
            </w:r>
          </w:p>
          <w:p w14:paraId="4006FC6D" w14:textId="77A5A49C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95</w:t>
            </w:r>
          </w:p>
          <w:p w14:paraId="670EA8C7" w14:textId="76119852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94</w:t>
            </w:r>
          </w:p>
          <w:p w14:paraId="386DC990" w14:textId="4D3DDF3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90</w:t>
            </w:r>
          </w:p>
          <w:p w14:paraId="66DA6909" w14:textId="5599B92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87</w:t>
            </w:r>
          </w:p>
          <w:p w14:paraId="63FC624C" w14:textId="5ED340FC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83</w:t>
            </w:r>
          </w:p>
          <w:p w14:paraId="6453EA41" w14:textId="2A430CA1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82</w:t>
            </w:r>
          </w:p>
          <w:p w14:paraId="024EA7FE" w14:textId="152D9CD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Y388481</w:t>
            </w:r>
          </w:p>
          <w:p w14:paraId="1E8F6FBA" w14:textId="3E19B7C2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G279137</w:t>
            </w:r>
          </w:p>
          <w:p w14:paraId="7FBDEBBD" w14:textId="40F3BEC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C020904</w:t>
            </w:r>
          </w:p>
          <w:p w14:paraId="3409B935" w14:textId="1DCED8B4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28</w:t>
            </w:r>
          </w:p>
          <w:p w14:paraId="7412F05B" w14:textId="20A04E97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27</w:t>
            </w:r>
          </w:p>
          <w:p w14:paraId="159BC58D" w14:textId="1167F6C4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19</w:t>
            </w:r>
          </w:p>
          <w:p w14:paraId="13F67AAE" w14:textId="2F703CD4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14</w:t>
            </w:r>
          </w:p>
          <w:p w14:paraId="71CD317C" w14:textId="794DA4B6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734812</w:t>
            </w:r>
          </w:p>
          <w:p w14:paraId="67F05ECD" w14:textId="5CA46A81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283604</w:t>
            </w:r>
          </w:p>
          <w:p w14:paraId="0B71C8F3" w14:textId="735BCBAB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J530972</w:t>
            </w:r>
          </w:p>
          <w:p w14:paraId="2736CA07" w14:textId="02009740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C241984</w:t>
            </w:r>
          </w:p>
          <w:p w14:paraId="7BF12769" w14:textId="6A82D58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C241983</w:t>
            </w:r>
          </w:p>
          <w:p w14:paraId="6D81E22D" w14:textId="6E901251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P438867</w:t>
            </w:r>
          </w:p>
          <w:p w14:paraId="2ACEBC14" w14:textId="4509B777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P438866</w:t>
            </w:r>
          </w:p>
          <w:p w14:paraId="58121C1D" w14:textId="6C63AC4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P941114</w:t>
            </w:r>
          </w:p>
          <w:p w14:paraId="49CD5E00" w14:textId="04EF6493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P260927</w:t>
            </w:r>
          </w:p>
          <w:p w14:paraId="669BFB31" w14:textId="58FAAAD9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P260926</w:t>
            </w:r>
          </w:p>
          <w:p w14:paraId="090074CD" w14:textId="7862FE1A" w:rsidR="005C5724" w:rsidRPr="005C5724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P260925</w:t>
            </w:r>
          </w:p>
          <w:p w14:paraId="26FBC6B2" w14:textId="77777777" w:rsidR="006E1959" w:rsidRDefault="005C572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C572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T946839</w:t>
            </w:r>
          </w:p>
          <w:p w14:paraId="5612394E" w14:textId="3C64F130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7</w:t>
            </w:r>
          </w:p>
          <w:p w14:paraId="142D580E" w14:textId="26DA5595" w:rsid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6</w:t>
            </w:r>
          </w:p>
          <w:p w14:paraId="21120F45" w14:textId="38889253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Q910505</w:t>
            </w:r>
          </w:p>
          <w:p w14:paraId="2A97C816" w14:textId="006D31DC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4</w:t>
            </w:r>
          </w:p>
          <w:p w14:paraId="1BE3B3E9" w14:textId="40B6587E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OQ910503</w:t>
            </w:r>
          </w:p>
          <w:p w14:paraId="0979A2CD" w14:textId="0609022A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2</w:t>
            </w:r>
          </w:p>
          <w:p w14:paraId="1A674BF2" w14:textId="3F967678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1</w:t>
            </w:r>
          </w:p>
          <w:p w14:paraId="07D9429B" w14:textId="149441FC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500</w:t>
            </w:r>
          </w:p>
          <w:p w14:paraId="34DCF6EC" w14:textId="143A89D2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499</w:t>
            </w:r>
          </w:p>
          <w:p w14:paraId="1BF98192" w14:textId="5C1679D1" w:rsidR="005230B4" w:rsidRPr="005230B4" w:rsidRDefault="005230B4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Q910498</w:t>
            </w:r>
          </w:p>
          <w:p w14:paraId="4DEC7C9B" w14:textId="0916FA93" w:rsidR="005230B4" w:rsidRPr="005230B4" w:rsidRDefault="00D2321B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</w:t>
            </w:r>
            <w:r w:rsidR="005230B4"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Q910497</w:t>
            </w:r>
          </w:p>
          <w:p w14:paraId="13921EB1" w14:textId="405D2A62" w:rsidR="005230B4" w:rsidRPr="005C5724" w:rsidRDefault="00D2321B" w:rsidP="0019431E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O</w:t>
            </w:r>
            <w:r w:rsidR="005230B4" w:rsidRPr="005230B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Q910496</w:t>
            </w:r>
          </w:p>
        </w:tc>
      </w:tr>
    </w:tbl>
    <w:p w14:paraId="4F56474D" w14:textId="614BCF33" w:rsidR="00C23B4E" w:rsidRDefault="00C23B4E" w:rsidP="0019431E">
      <w:pPr>
        <w:jc w:val="center"/>
      </w:pPr>
    </w:p>
    <w:sectPr w:rsidR="00C23B4E" w:rsidSect="006E19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F5A97" w14:textId="77777777" w:rsidR="00121180" w:rsidRDefault="00121180" w:rsidP="006E1959">
      <w:r>
        <w:separator/>
      </w:r>
    </w:p>
  </w:endnote>
  <w:endnote w:type="continuationSeparator" w:id="0">
    <w:p w14:paraId="0C1E0C63" w14:textId="77777777" w:rsidR="00121180" w:rsidRDefault="00121180" w:rsidP="006E1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fkcdt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B3D32" w14:textId="77777777" w:rsidR="00121180" w:rsidRDefault="00121180" w:rsidP="006E1959">
      <w:r>
        <w:separator/>
      </w:r>
    </w:p>
  </w:footnote>
  <w:footnote w:type="continuationSeparator" w:id="0">
    <w:p w14:paraId="7FA94F2C" w14:textId="77777777" w:rsidR="00121180" w:rsidRDefault="00121180" w:rsidP="006E1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D7"/>
    <w:rsid w:val="00121180"/>
    <w:rsid w:val="00144C82"/>
    <w:rsid w:val="0019431E"/>
    <w:rsid w:val="001C0575"/>
    <w:rsid w:val="002C6E85"/>
    <w:rsid w:val="005230B4"/>
    <w:rsid w:val="00523F55"/>
    <w:rsid w:val="005C5724"/>
    <w:rsid w:val="006E1959"/>
    <w:rsid w:val="007A3BA7"/>
    <w:rsid w:val="008368A0"/>
    <w:rsid w:val="00924358"/>
    <w:rsid w:val="00AD2029"/>
    <w:rsid w:val="00BB044A"/>
    <w:rsid w:val="00C23B4E"/>
    <w:rsid w:val="00C461A6"/>
    <w:rsid w:val="00D2321B"/>
    <w:rsid w:val="00D8352F"/>
    <w:rsid w:val="00EA503E"/>
    <w:rsid w:val="00EB5509"/>
    <w:rsid w:val="00F9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42FFD"/>
  <w15:chartTrackingRefBased/>
  <w15:docId w15:val="{230FE486-C325-4A17-BA76-1AFCE453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9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959"/>
    <w:rPr>
      <w:sz w:val="18"/>
      <w:szCs w:val="18"/>
    </w:rPr>
  </w:style>
  <w:style w:type="table" w:styleId="a7">
    <w:name w:val="Table Grid"/>
    <w:basedOn w:val="a1"/>
    <w:uiPriority w:val="39"/>
    <w:rsid w:val="006E1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9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liang</dc:creator>
  <cp:keywords/>
  <dc:description/>
  <cp:lastModifiedBy>caoliang</cp:lastModifiedBy>
  <cp:revision>8</cp:revision>
  <dcterms:created xsi:type="dcterms:W3CDTF">2024-04-18T06:18:00Z</dcterms:created>
  <dcterms:modified xsi:type="dcterms:W3CDTF">2024-06-02T00:17:00Z</dcterms:modified>
</cp:coreProperties>
</file>